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5FADD" w14:textId="77777777" w:rsidR="003B7E00" w:rsidRDefault="009F60D4" w:rsidP="009F60D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Pr="001D4AE0">
        <w:rPr>
          <w:rFonts w:ascii="Times New Roman" w:hAnsi="Times New Roman" w:cs="Times New Roman"/>
          <w:b/>
        </w:rPr>
        <w:t xml:space="preserve">Table: Genes differentially regulated </w:t>
      </w:r>
      <w:r>
        <w:rPr>
          <w:rFonts w:ascii="Times New Roman" w:hAnsi="Times New Roman" w:cs="Times New Roman"/>
          <w:b/>
        </w:rPr>
        <w:t xml:space="preserve">by </w:t>
      </w:r>
      <w:r w:rsidRPr="001D4AE0">
        <w:rPr>
          <w:rFonts w:ascii="Times New Roman" w:hAnsi="Times New Roman" w:cs="Times New Roman"/>
          <w:b/>
        </w:rPr>
        <w:t>Crz1</w:t>
      </w:r>
      <w:r>
        <w:rPr>
          <w:rFonts w:ascii="Times New Roman" w:hAnsi="Times New Roman" w:cs="Times New Roman"/>
          <w:b/>
        </w:rPr>
        <w:t xml:space="preserve"> under thermal stress</w:t>
      </w:r>
      <w:r w:rsidRPr="001D4AE0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</w:rPr>
        <w:t xml:space="preserve"> in a</w:t>
      </w:r>
      <w:r w:rsidRPr="001D4AE0">
        <w:rPr>
          <w:rFonts w:ascii="Times New Roman" w:hAnsi="Times New Roman" w:cs="Times New Roman"/>
          <w:b/>
        </w:rPr>
        <w:t xml:space="preserve"> calcineurin-independent manner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061"/>
        <w:gridCol w:w="1203"/>
        <w:gridCol w:w="3900"/>
        <w:gridCol w:w="29"/>
      </w:tblGrid>
      <w:tr w:rsidR="009F60D4" w:rsidRPr="001D4AE0" w14:paraId="638414BF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F5C6D4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4AE0">
              <w:rPr>
                <w:rFonts w:ascii="Times New Roman" w:hAnsi="Times New Roman" w:cs="Times New Roman"/>
                <w:b/>
                <w:sz w:val="20"/>
                <w:szCs w:val="20"/>
              </w:rPr>
              <w:t>Locus Tag</w:t>
            </w:r>
          </w:p>
          <w:p w14:paraId="61D984FC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CNAG)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CFACCF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r w:rsidRPr="001D4AE0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25654D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4AE0">
              <w:rPr>
                <w:rFonts w:ascii="Times New Roman" w:hAnsi="Times New Roman" w:cs="Times New Roman"/>
                <w:b/>
                <w:sz w:val="20"/>
                <w:szCs w:val="20"/>
              </w:rPr>
              <w:t>Log2FC</w:t>
            </w:r>
          </w:p>
        </w:tc>
        <w:tc>
          <w:tcPr>
            <w:tcW w:w="3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AC2E96" w14:textId="77777777" w:rsidR="009F60D4" w:rsidRPr="001D4AE0" w:rsidRDefault="009F60D4" w:rsidP="006A6A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4AE0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9F60D4" w:rsidRPr="001D4AE0" w14:paraId="607C45B1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  <w:tcBorders>
              <w:top w:val="single" w:sz="12" w:space="0" w:color="auto"/>
            </w:tcBorders>
          </w:tcPr>
          <w:p w14:paraId="5D1CBE9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156</w:t>
            </w:r>
          </w:p>
        </w:tc>
        <w:tc>
          <w:tcPr>
            <w:tcW w:w="1061" w:type="dxa"/>
            <w:tcBorders>
              <w:top w:val="single" w:sz="12" w:space="0" w:color="auto"/>
            </w:tcBorders>
          </w:tcPr>
          <w:p w14:paraId="32C7E96A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r w:rsidRPr="001D4AE0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/CRZ1</w:t>
            </w:r>
          </w:p>
        </w:tc>
        <w:tc>
          <w:tcPr>
            <w:tcW w:w="1203" w:type="dxa"/>
            <w:tcBorders>
              <w:top w:val="single" w:sz="12" w:space="0" w:color="auto"/>
            </w:tcBorders>
          </w:tcPr>
          <w:p w14:paraId="3A526372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3900" w:type="dxa"/>
            <w:tcBorders>
              <w:top w:val="single" w:sz="12" w:space="0" w:color="auto"/>
            </w:tcBorders>
          </w:tcPr>
          <w:p w14:paraId="05BDE163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nc finger transcription factor</w:t>
            </w:r>
          </w:p>
        </w:tc>
      </w:tr>
      <w:tr w:rsidR="009F60D4" w:rsidRPr="001D4AE0" w14:paraId="4BF825B0" w14:textId="77777777" w:rsidTr="006A6AA5">
        <w:trPr>
          <w:jc w:val="center"/>
        </w:trPr>
        <w:tc>
          <w:tcPr>
            <w:tcW w:w="7490" w:type="dxa"/>
            <w:gridSpan w:val="5"/>
          </w:tcPr>
          <w:p w14:paraId="1A8A7005" w14:textId="77777777" w:rsidR="009F60D4" w:rsidRPr="00C04CC3" w:rsidRDefault="009F60D4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4C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ll wall synthesis</w:t>
            </w:r>
          </w:p>
        </w:tc>
      </w:tr>
      <w:tr w:rsidR="009F60D4" w:rsidRPr="001D4AE0" w14:paraId="00C21273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09CAC1C8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508</w:t>
            </w:r>
          </w:p>
        </w:tc>
        <w:tc>
          <w:tcPr>
            <w:tcW w:w="1061" w:type="dxa"/>
          </w:tcPr>
          <w:p w14:paraId="4278DE43" w14:textId="77777777" w:rsidR="009F60D4" w:rsidRPr="000259B4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59B4">
              <w:rPr>
                <w:rFonts w:ascii="Times New Roman" w:hAnsi="Times New Roman" w:cs="Times New Roman"/>
                <w:i/>
                <w:sz w:val="20"/>
                <w:szCs w:val="20"/>
              </w:rPr>
              <w:t>FKS1</w:t>
            </w:r>
          </w:p>
        </w:tc>
        <w:tc>
          <w:tcPr>
            <w:tcW w:w="1203" w:type="dxa"/>
          </w:tcPr>
          <w:p w14:paraId="31F38A8E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3900" w:type="dxa"/>
          </w:tcPr>
          <w:p w14:paraId="671737BC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-Beta-D-glucan synthase</w:t>
            </w:r>
          </w:p>
        </w:tc>
      </w:tr>
      <w:tr w:rsidR="009F60D4" w:rsidRPr="001D4AE0" w14:paraId="2615940D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304A6F84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499</w:t>
            </w:r>
          </w:p>
        </w:tc>
        <w:tc>
          <w:tcPr>
            <w:tcW w:w="1061" w:type="dxa"/>
          </w:tcPr>
          <w:p w14:paraId="32A4D51A" w14:textId="77777777" w:rsidR="009F60D4" w:rsidRPr="000259B4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59B4">
              <w:rPr>
                <w:rFonts w:ascii="Times New Roman" w:hAnsi="Times New Roman" w:cs="Times New Roman"/>
                <w:i/>
                <w:sz w:val="20"/>
                <w:szCs w:val="20"/>
              </w:rPr>
              <w:t>CHS8</w:t>
            </w:r>
          </w:p>
        </w:tc>
        <w:tc>
          <w:tcPr>
            <w:tcW w:w="1203" w:type="dxa"/>
          </w:tcPr>
          <w:p w14:paraId="7890039F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3900" w:type="dxa"/>
          </w:tcPr>
          <w:p w14:paraId="47E7E3A9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tin synthase</w:t>
            </w:r>
          </w:p>
        </w:tc>
      </w:tr>
      <w:tr w:rsidR="009F60D4" w:rsidRPr="001D4AE0" w14:paraId="606D7399" w14:textId="77777777" w:rsidTr="006A6AA5">
        <w:trPr>
          <w:jc w:val="center"/>
        </w:trPr>
        <w:tc>
          <w:tcPr>
            <w:tcW w:w="7490" w:type="dxa"/>
            <w:gridSpan w:val="5"/>
          </w:tcPr>
          <w:p w14:paraId="24DD7F68" w14:textId="77777777" w:rsidR="009F60D4" w:rsidRPr="00C04CC3" w:rsidRDefault="009F60D4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4C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sicle-mediated transport</w:t>
            </w:r>
          </w:p>
        </w:tc>
      </w:tr>
      <w:tr w:rsidR="009F60D4" w:rsidRPr="001D4AE0" w14:paraId="0C2B42F1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61F8A4F9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277</w:t>
            </w:r>
          </w:p>
        </w:tc>
        <w:tc>
          <w:tcPr>
            <w:tcW w:w="1061" w:type="dxa"/>
          </w:tcPr>
          <w:p w14:paraId="1ADDCFFB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4A809CC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3900" w:type="dxa"/>
          </w:tcPr>
          <w:p w14:paraId="430AB0BE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sicle-associated membrane protein</w:t>
            </w:r>
          </w:p>
        </w:tc>
      </w:tr>
      <w:tr w:rsidR="009F60D4" w:rsidRPr="001D4AE0" w14:paraId="1AAF1E2A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72B3C9D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615</w:t>
            </w:r>
          </w:p>
        </w:tc>
        <w:tc>
          <w:tcPr>
            <w:tcW w:w="1061" w:type="dxa"/>
          </w:tcPr>
          <w:p w14:paraId="76529F48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5AB58245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3900" w:type="dxa"/>
          </w:tcPr>
          <w:p w14:paraId="00536750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taxin1B/2/3</w:t>
            </w:r>
          </w:p>
        </w:tc>
      </w:tr>
      <w:tr w:rsidR="009F60D4" w:rsidRPr="001D4AE0" w14:paraId="45739ED7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4B24EA48" w14:textId="77777777" w:rsidR="009F60D4" w:rsidRPr="00C04CC3" w:rsidRDefault="009F60D4" w:rsidP="006A6AA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4C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1061" w:type="dxa"/>
          </w:tcPr>
          <w:p w14:paraId="623C96C4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03" w:type="dxa"/>
          </w:tcPr>
          <w:p w14:paraId="4970BB9D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900" w:type="dxa"/>
          </w:tcPr>
          <w:p w14:paraId="04DA4AC8" w14:textId="77777777" w:rsidR="009F60D4" w:rsidRPr="001D4AE0" w:rsidRDefault="009F60D4" w:rsidP="006A6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F60D4" w:rsidRPr="001D4AE0" w14:paraId="53EAAA7D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7FA1832E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242</w:t>
            </w:r>
          </w:p>
        </w:tc>
        <w:tc>
          <w:tcPr>
            <w:tcW w:w="1061" w:type="dxa"/>
          </w:tcPr>
          <w:p w14:paraId="72327D2F" w14:textId="77777777" w:rsidR="009F60D4" w:rsidRPr="000259B4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59B4">
              <w:rPr>
                <w:rFonts w:ascii="Times New Roman" w:hAnsi="Times New Roman" w:cs="Times New Roman"/>
                <w:i/>
                <w:sz w:val="20"/>
                <w:szCs w:val="20"/>
              </w:rPr>
              <w:t>CFT1</w:t>
            </w:r>
          </w:p>
        </w:tc>
        <w:tc>
          <w:tcPr>
            <w:tcW w:w="1203" w:type="dxa"/>
          </w:tcPr>
          <w:p w14:paraId="15F96F7C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00" w:type="dxa"/>
          </w:tcPr>
          <w:p w14:paraId="1D36A1D2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jor iron permease</w:t>
            </w:r>
          </w:p>
        </w:tc>
      </w:tr>
      <w:tr w:rsidR="009F60D4" w:rsidRPr="001D4AE0" w14:paraId="5BF2254E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6C9B55E6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683</w:t>
            </w:r>
          </w:p>
        </w:tc>
        <w:tc>
          <w:tcPr>
            <w:tcW w:w="1061" w:type="dxa"/>
          </w:tcPr>
          <w:p w14:paraId="1E3B4641" w14:textId="77777777" w:rsidR="009F60D4" w:rsidRPr="000259B4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59B4">
              <w:rPr>
                <w:rFonts w:ascii="Times New Roman" w:hAnsi="Times New Roman" w:cs="Times New Roman"/>
                <w:i/>
                <w:sz w:val="20"/>
                <w:szCs w:val="20"/>
              </w:rPr>
              <w:t>STL1</w:t>
            </w:r>
          </w:p>
        </w:tc>
        <w:tc>
          <w:tcPr>
            <w:tcW w:w="1203" w:type="dxa"/>
          </w:tcPr>
          <w:p w14:paraId="6302DC17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3900" w:type="dxa"/>
          </w:tcPr>
          <w:p w14:paraId="7FC24C32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tative monosaccharide transporter</w:t>
            </w:r>
          </w:p>
        </w:tc>
      </w:tr>
      <w:tr w:rsidR="009F60D4" w:rsidRPr="001D4AE0" w14:paraId="62B265BC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738E070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290</w:t>
            </w:r>
          </w:p>
        </w:tc>
        <w:tc>
          <w:tcPr>
            <w:tcW w:w="1061" w:type="dxa"/>
          </w:tcPr>
          <w:p w14:paraId="2AAFEA96" w14:textId="77777777" w:rsidR="009F60D4" w:rsidRPr="000259B4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59B4">
              <w:rPr>
                <w:rFonts w:ascii="Times New Roman" w:hAnsi="Times New Roman" w:cs="Times New Roman"/>
                <w:i/>
                <w:sz w:val="20"/>
                <w:szCs w:val="20"/>
              </w:rPr>
              <w:t>SNF3</w:t>
            </w:r>
          </w:p>
        </w:tc>
        <w:tc>
          <w:tcPr>
            <w:tcW w:w="1203" w:type="dxa"/>
          </w:tcPr>
          <w:p w14:paraId="39C756EE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3900" w:type="dxa"/>
          </w:tcPr>
          <w:p w14:paraId="2F5ECB84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affinity glucose transporter</w:t>
            </w:r>
          </w:p>
        </w:tc>
      </w:tr>
      <w:tr w:rsidR="009F60D4" w:rsidRPr="001D4AE0" w14:paraId="29324EA8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70F5D4E1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426</w:t>
            </w:r>
          </w:p>
        </w:tc>
        <w:tc>
          <w:tcPr>
            <w:tcW w:w="1061" w:type="dxa"/>
          </w:tcPr>
          <w:p w14:paraId="21F4B80C" w14:textId="77777777" w:rsidR="009F60D4" w:rsidRPr="000259B4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59B4">
              <w:rPr>
                <w:rFonts w:ascii="Times New Roman" w:hAnsi="Times New Roman" w:cs="Times New Roman"/>
                <w:i/>
                <w:sz w:val="20"/>
                <w:szCs w:val="20"/>
              </w:rPr>
              <w:t>GMT2</w:t>
            </w:r>
          </w:p>
        </w:tc>
        <w:tc>
          <w:tcPr>
            <w:tcW w:w="1203" w:type="dxa"/>
          </w:tcPr>
          <w:p w14:paraId="44456506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3900" w:type="dxa"/>
          </w:tcPr>
          <w:p w14:paraId="354167A7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DP-mannose transporter</w:t>
            </w:r>
          </w:p>
        </w:tc>
      </w:tr>
      <w:tr w:rsidR="009F60D4" w:rsidRPr="001D4AE0" w14:paraId="25824E6E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0A004678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869</w:t>
            </w:r>
          </w:p>
        </w:tc>
        <w:tc>
          <w:tcPr>
            <w:tcW w:w="1061" w:type="dxa"/>
          </w:tcPr>
          <w:p w14:paraId="479C2F5A" w14:textId="77777777" w:rsidR="009F60D4" w:rsidRPr="000259B4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59B4">
              <w:rPr>
                <w:rFonts w:ascii="Times New Roman" w:hAnsi="Times New Roman" w:cs="Times New Roman"/>
                <w:i/>
                <w:sz w:val="20"/>
                <w:szCs w:val="20"/>
              </w:rPr>
              <w:t>PDR5</w:t>
            </w:r>
          </w:p>
        </w:tc>
        <w:tc>
          <w:tcPr>
            <w:tcW w:w="1203" w:type="dxa"/>
          </w:tcPr>
          <w:p w14:paraId="4DD16DA8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3900" w:type="dxa"/>
          </w:tcPr>
          <w:p w14:paraId="76689753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-binding cassette transporter</w:t>
            </w:r>
          </w:p>
        </w:tc>
      </w:tr>
      <w:tr w:rsidR="009F60D4" w:rsidRPr="001D4AE0" w14:paraId="318D436A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13078E6E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503</w:t>
            </w:r>
          </w:p>
        </w:tc>
        <w:tc>
          <w:tcPr>
            <w:tcW w:w="1061" w:type="dxa"/>
          </w:tcPr>
          <w:p w14:paraId="23EFDBD8" w14:textId="77777777" w:rsidR="009F60D4" w:rsidRPr="000259B4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03" w:type="dxa"/>
          </w:tcPr>
          <w:p w14:paraId="43D1A4B1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3900" w:type="dxa"/>
          </w:tcPr>
          <w:p w14:paraId="5CA7EF1E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dine permease</w:t>
            </w:r>
          </w:p>
        </w:tc>
      </w:tr>
      <w:tr w:rsidR="009F60D4" w:rsidRPr="001D4AE0" w14:paraId="68E422B7" w14:textId="77777777" w:rsidTr="006A6AA5">
        <w:trPr>
          <w:jc w:val="center"/>
        </w:trPr>
        <w:tc>
          <w:tcPr>
            <w:tcW w:w="7490" w:type="dxa"/>
            <w:gridSpan w:val="5"/>
          </w:tcPr>
          <w:p w14:paraId="13601A78" w14:textId="77777777" w:rsidR="009F60D4" w:rsidRPr="00C04CC3" w:rsidRDefault="009F60D4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4C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rbohydrate metabolism</w:t>
            </w:r>
          </w:p>
        </w:tc>
      </w:tr>
      <w:tr w:rsidR="009F60D4" w:rsidRPr="001D4AE0" w14:paraId="45DD8AAF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1314BE5E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411</w:t>
            </w:r>
          </w:p>
        </w:tc>
        <w:tc>
          <w:tcPr>
            <w:tcW w:w="1061" w:type="dxa"/>
          </w:tcPr>
          <w:p w14:paraId="1DD7E79B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7EDCD569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3900" w:type="dxa"/>
          </w:tcPr>
          <w:p w14:paraId="78F40E82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doglucase</w:t>
            </w:r>
            <w:proofErr w:type="spellEnd"/>
          </w:p>
        </w:tc>
      </w:tr>
      <w:tr w:rsidR="009F60D4" w:rsidRPr="001D4AE0" w14:paraId="1BB9B1A2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5F1E4658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146</w:t>
            </w:r>
          </w:p>
        </w:tc>
        <w:tc>
          <w:tcPr>
            <w:tcW w:w="1061" w:type="dxa"/>
          </w:tcPr>
          <w:p w14:paraId="277D97F4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183B3A65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3900" w:type="dxa"/>
          </w:tcPr>
          <w:p w14:paraId="333BE47F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ha-amylase</w:t>
            </w:r>
          </w:p>
        </w:tc>
      </w:tr>
      <w:tr w:rsidR="009F60D4" w:rsidRPr="001D4AE0" w14:paraId="2CADDCF4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3DE050FE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588</w:t>
            </w:r>
          </w:p>
        </w:tc>
        <w:tc>
          <w:tcPr>
            <w:tcW w:w="1061" w:type="dxa"/>
          </w:tcPr>
          <w:p w14:paraId="61900281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6CBCEDB8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3900" w:type="dxa"/>
          </w:tcPr>
          <w:p w14:paraId="26F8AA66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enacinase</w:t>
            </w:r>
            <w:proofErr w:type="spellEnd"/>
          </w:p>
        </w:tc>
      </w:tr>
      <w:tr w:rsidR="009F60D4" w:rsidRPr="001D4AE0" w14:paraId="2CBF54ED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2502449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936</w:t>
            </w:r>
          </w:p>
        </w:tc>
        <w:tc>
          <w:tcPr>
            <w:tcW w:w="1061" w:type="dxa"/>
          </w:tcPr>
          <w:p w14:paraId="630D7D4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178B6695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3900" w:type="dxa"/>
          </w:tcPr>
          <w:p w14:paraId="59EB238A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-glucosidase</w:t>
            </w:r>
          </w:p>
        </w:tc>
      </w:tr>
      <w:tr w:rsidR="009F60D4" w:rsidRPr="001D4AE0" w14:paraId="38D90558" w14:textId="77777777" w:rsidTr="006A6AA5">
        <w:trPr>
          <w:jc w:val="center"/>
        </w:trPr>
        <w:tc>
          <w:tcPr>
            <w:tcW w:w="7490" w:type="dxa"/>
            <w:gridSpan w:val="5"/>
          </w:tcPr>
          <w:p w14:paraId="4329E23D" w14:textId="77777777" w:rsidR="009F60D4" w:rsidRPr="00C04CC3" w:rsidRDefault="009F60D4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4C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xidation-reduction</w:t>
            </w:r>
          </w:p>
        </w:tc>
      </w:tr>
      <w:tr w:rsidR="009F60D4" w:rsidRPr="001D4AE0" w14:paraId="5080194D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78AEC9DF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692</w:t>
            </w:r>
          </w:p>
        </w:tc>
        <w:tc>
          <w:tcPr>
            <w:tcW w:w="1061" w:type="dxa"/>
          </w:tcPr>
          <w:p w14:paraId="64836619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1FF0B11D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3900" w:type="dxa"/>
          </w:tcPr>
          <w:p w14:paraId="6FC76BD1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D dependent oxidoreductase</w:t>
            </w:r>
          </w:p>
        </w:tc>
      </w:tr>
      <w:tr w:rsidR="009F60D4" w:rsidRPr="001D4AE0" w14:paraId="6528479F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5D5779DC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770</w:t>
            </w:r>
          </w:p>
        </w:tc>
        <w:tc>
          <w:tcPr>
            <w:tcW w:w="1061" w:type="dxa"/>
          </w:tcPr>
          <w:p w14:paraId="7FEAD36C" w14:textId="77777777" w:rsidR="009F60D4" w:rsidRPr="00917A5E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A5E">
              <w:rPr>
                <w:rFonts w:ascii="Times New Roman" w:hAnsi="Times New Roman" w:cs="Times New Roman"/>
                <w:i/>
                <w:sz w:val="20"/>
                <w:szCs w:val="20"/>
              </w:rPr>
              <w:t>FRE1</w:t>
            </w:r>
          </w:p>
        </w:tc>
        <w:tc>
          <w:tcPr>
            <w:tcW w:w="1203" w:type="dxa"/>
          </w:tcPr>
          <w:p w14:paraId="6EBDC2A7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3900" w:type="dxa"/>
          </w:tcPr>
          <w:p w14:paraId="00E17A95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ric reductase</w:t>
            </w:r>
          </w:p>
        </w:tc>
      </w:tr>
      <w:tr w:rsidR="009F60D4" w:rsidRPr="001D4AE0" w14:paraId="009BF2FB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55508005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958</w:t>
            </w:r>
          </w:p>
        </w:tc>
        <w:tc>
          <w:tcPr>
            <w:tcW w:w="1061" w:type="dxa"/>
          </w:tcPr>
          <w:p w14:paraId="0C4C1C48" w14:textId="77777777" w:rsidR="009F60D4" w:rsidRPr="00917A5E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A5E">
              <w:rPr>
                <w:rFonts w:ascii="Times New Roman" w:hAnsi="Times New Roman" w:cs="Times New Roman"/>
                <w:i/>
                <w:sz w:val="20"/>
                <w:szCs w:val="20"/>
              </w:rPr>
              <w:t>CFO2</w:t>
            </w:r>
          </w:p>
        </w:tc>
        <w:tc>
          <w:tcPr>
            <w:tcW w:w="1203" w:type="dxa"/>
          </w:tcPr>
          <w:p w14:paraId="5EE5AF2D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3900" w:type="dxa"/>
          </w:tcPr>
          <w:p w14:paraId="2C7E33F4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roxidase</w:t>
            </w:r>
          </w:p>
        </w:tc>
      </w:tr>
      <w:tr w:rsidR="009F60D4" w:rsidRPr="001D4AE0" w14:paraId="3C4A2F0F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79C54AC4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241</w:t>
            </w:r>
          </w:p>
        </w:tc>
        <w:tc>
          <w:tcPr>
            <w:tcW w:w="1061" w:type="dxa"/>
          </w:tcPr>
          <w:p w14:paraId="20D23B44" w14:textId="77777777" w:rsidR="009F60D4" w:rsidRPr="00917A5E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A5E">
              <w:rPr>
                <w:rFonts w:ascii="Times New Roman" w:hAnsi="Times New Roman" w:cs="Times New Roman"/>
                <w:i/>
                <w:sz w:val="20"/>
                <w:szCs w:val="20"/>
              </w:rPr>
              <w:t>CFO1</w:t>
            </w:r>
          </w:p>
        </w:tc>
        <w:tc>
          <w:tcPr>
            <w:tcW w:w="1203" w:type="dxa"/>
          </w:tcPr>
          <w:p w14:paraId="3C385AAC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3900" w:type="dxa"/>
          </w:tcPr>
          <w:p w14:paraId="58FB5073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roxidase/laccase</w:t>
            </w:r>
          </w:p>
        </w:tc>
      </w:tr>
      <w:tr w:rsidR="009F60D4" w:rsidRPr="001D4AE0" w14:paraId="575BDA27" w14:textId="77777777" w:rsidTr="006A6AA5">
        <w:trPr>
          <w:jc w:val="center"/>
        </w:trPr>
        <w:tc>
          <w:tcPr>
            <w:tcW w:w="7490" w:type="dxa"/>
            <w:gridSpan w:val="5"/>
          </w:tcPr>
          <w:p w14:paraId="04FC1FC7" w14:textId="77777777" w:rsidR="009F60D4" w:rsidRPr="00C04CC3" w:rsidRDefault="009F60D4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4C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otein kinases</w:t>
            </w:r>
          </w:p>
        </w:tc>
      </w:tr>
      <w:tr w:rsidR="009F60D4" w:rsidRPr="001D4AE0" w14:paraId="2A9E8B92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79CCE13B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514</w:t>
            </w:r>
          </w:p>
        </w:tc>
        <w:tc>
          <w:tcPr>
            <w:tcW w:w="1061" w:type="dxa"/>
          </w:tcPr>
          <w:p w14:paraId="43E9972F" w14:textId="77777777" w:rsidR="009F60D4" w:rsidRPr="00917A5E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A5E">
              <w:rPr>
                <w:rFonts w:ascii="Times New Roman" w:hAnsi="Times New Roman" w:cs="Times New Roman"/>
                <w:i/>
                <w:sz w:val="20"/>
                <w:szCs w:val="20"/>
              </w:rPr>
              <w:t>MPK1</w:t>
            </w:r>
          </w:p>
        </w:tc>
        <w:tc>
          <w:tcPr>
            <w:tcW w:w="1203" w:type="dxa"/>
          </w:tcPr>
          <w:p w14:paraId="7359BE90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3900" w:type="dxa"/>
          </w:tcPr>
          <w:p w14:paraId="54F08802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gen-activating protein kinase</w:t>
            </w:r>
          </w:p>
        </w:tc>
      </w:tr>
      <w:tr w:rsidR="009F60D4" w:rsidRPr="001D4AE0" w14:paraId="2A6BF8FD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1F5D2786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194</w:t>
            </w:r>
          </w:p>
        </w:tc>
        <w:tc>
          <w:tcPr>
            <w:tcW w:w="1061" w:type="dxa"/>
          </w:tcPr>
          <w:p w14:paraId="53C1FE18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543DC452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3900" w:type="dxa"/>
          </w:tcPr>
          <w:p w14:paraId="60A16351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/NDR protein kinase</w:t>
            </w:r>
          </w:p>
        </w:tc>
      </w:tr>
      <w:tr w:rsidR="009F60D4" w:rsidRPr="001D4AE0" w14:paraId="06117F11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0B3BBE3B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704</w:t>
            </w:r>
          </w:p>
        </w:tc>
        <w:tc>
          <w:tcPr>
            <w:tcW w:w="1061" w:type="dxa"/>
          </w:tcPr>
          <w:p w14:paraId="0DFD9961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54F1DDB4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3900" w:type="dxa"/>
          </w:tcPr>
          <w:p w14:paraId="5DD31675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ne/threonine protein kinase</w:t>
            </w:r>
          </w:p>
        </w:tc>
      </w:tr>
      <w:tr w:rsidR="009F60D4" w:rsidRPr="001D4AE0" w14:paraId="2407C124" w14:textId="77777777" w:rsidTr="006A6AA5">
        <w:trPr>
          <w:jc w:val="center"/>
        </w:trPr>
        <w:tc>
          <w:tcPr>
            <w:tcW w:w="7490" w:type="dxa"/>
            <w:gridSpan w:val="5"/>
          </w:tcPr>
          <w:p w14:paraId="68446C9D" w14:textId="77777777" w:rsidR="009F60D4" w:rsidRPr="00C04CC3" w:rsidRDefault="009F60D4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4C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ther functions</w:t>
            </w:r>
          </w:p>
        </w:tc>
      </w:tr>
      <w:tr w:rsidR="009F60D4" w:rsidRPr="001D4AE0" w14:paraId="31332F19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58895074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380</w:t>
            </w:r>
          </w:p>
        </w:tc>
        <w:tc>
          <w:tcPr>
            <w:tcW w:w="1061" w:type="dxa"/>
          </w:tcPr>
          <w:p w14:paraId="26E04BD5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05C9EE1E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3900" w:type="dxa"/>
          </w:tcPr>
          <w:p w14:paraId="2EC0B02B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ptidase</w:t>
            </w:r>
          </w:p>
        </w:tc>
      </w:tr>
      <w:tr w:rsidR="009F60D4" w:rsidRPr="001D4AE0" w14:paraId="3FBF89AF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13A2A4E1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539</w:t>
            </w:r>
          </w:p>
        </w:tc>
        <w:tc>
          <w:tcPr>
            <w:tcW w:w="1061" w:type="dxa"/>
          </w:tcPr>
          <w:p w14:paraId="619C1A90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3CB3E37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3900" w:type="dxa"/>
          </w:tcPr>
          <w:p w14:paraId="5C298426" w14:textId="77777777" w:rsidR="009F60D4" w:rsidRPr="00DA06F8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y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inositol-1-phosphate synthase</w:t>
            </w:r>
          </w:p>
        </w:tc>
      </w:tr>
      <w:tr w:rsidR="009F60D4" w:rsidRPr="001D4AE0" w14:paraId="101511F7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3211DD49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016</w:t>
            </w:r>
          </w:p>
        </w:tc>
        <w:tc>
          <w:tcPr>
            <w:tcW w:w="1061" w:type="dxa"/>
          </w:tcPr>
          <w:p w14:paraId="726303C5" w14:textId="77777777" w:rsidR="009F60D4" w:rsidRPr="00917A5E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A5E">
              <w:rPr>
                <w:rFonts w:ascii="Times New Roman" w:hAnsi="Times New Roman" w:cs="Times New Roman"/>
                <w:i/>
                <w:sz w:val="20"/>
                <w:szCs w:val="20"/>
              </w:rPr>
              <w:t>CAP6</w:t>
            </w:r>
          </w:p>
        </w:tc>
        <w:tc>
          <w:tcPr>
            <w:tcW w:w="1203" w:type="dxa"/>
          </w:tcPr>
          <w:p w14:paraId="5B949CFE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3900" w:type="dxa"/>
          </w:tcPr>
          <w:p w14:paraId="6F57A2FF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ha-1,3-mannosyltransferase</w:t>
            </w:r>
          </w:p>
        </w:tc>
      </w:tr>
      <w:tr w:rsidR="009F60D4" w:rsidRPr="001D4AE0" w14:paraId="0D9C0A63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135EF7FE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350</w:t>
            </w:r>
          </w:p>
        </w:tc>
        <w:tc>
          <w:tcPr>
            <w:tcW w:w="1061" w:type="dxa"/>
          </w:tcPr>
          <w:p w14:paraId="3D5C74C9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1EF90EA0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3900" w:type="dxa"/>
          </w:tcPr>
          <w:p w14:paraId="53B2CE2A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ycerophosphor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es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hosphodiesterase</w:t>
            </w:r>
          </w:p>
        </w:tc>
      </w:tr>
      <w:tr w:rsidR="009F60D4" w:rsidRPr="001D4AE0" w14:paraId="38A51810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3647255F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458</w:t>
            </w:r>
          </w:p>
        </w:tc>
        <w:tc>
          <w:tcPr>
            <w:tcW w:w="1061" w:type="dxa"/>
          </w:tcPr>
          <w:p w14:paraId="62718A32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38CF9474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3900" w:type="dxa"/>
          </w:tcPr>
          <w:p w14:paraId="0E7EFC63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tivating protein</w:t>
            </w:r>
          </w:p>
        </w:tc>
      </w:tr>
      <w:tr w:rsidR="009F60D4" w:rsidRPr="001D4AE0" w14:paraId="783649C4" w14:textId="77777777" w:rsidTr="006A6AA5">
        <w:trPr>
          <w:jc w:val="center"/>
        </w:trPr>
        <w:tc>
          <w:tcPr>
            <w:tcW w:w="7490" w:type="dxa"/>
            <w:gridSpan w:val="5"/>
          </w:tcPr>
          <w:p w14:paraId="3098FD33" w14:textId="77777777" w:rsidR="009F60D4" w:rsidRPr="00C04CC3" w:rsidRDefault="009F60D4" w:rsidP="006A6AA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4C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nknown functions</w:t>
            </w:r>
          </w:p>
        </w:tc>
      </w:tr>
      <w:tr w:rsidR="009F60D4" w:rsidRPr="001D4AE0" w14:paraId="0909C331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55B8E5E7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302</w:t>
            </w:r>
          </w:p>
        </w:tc>
        <w:tc>
          <w:tcPr>
            <w:tcW w:w="1061" w:type="dxa"/>
          </w:tcPr>
          <w:p w14:paraId="3158B8F1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33BBD037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2</w:t>
            </w:r>
          </w:p>
        </w:tc>
        <w:tc>
          <w:tcPr>
            <w:tcW w:w="3900" w:type="dxa"/>
          </w:tcPr>
          <w:p w14:paraId="472F9F94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7D047AC2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5691DAC8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008</w:t>
            </w:r>
          </w:p>
        </w:tc>
        <w:tc>
          <w:tcPr>
            <w:tcW w:w="1061" w:type="dxa"/>
          </w:tcPr>
          <w:p w14:paraId="34831C66" w14:textId="77777777" w:rsidR="009F60D4" w:rsidRPr="00917A5E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A5E">
              <w:rPr>
                <w:rFonts w:ascii="Times New Roman" w:hAnsi="Times New Roman" w:cs="Times New Roman"/>
                <w:i/>
                <w:sz w:val="20"/>
                <w:szCs w:val="20"/>
              </w:rPr>
              <w:t>OVA2</w:t>
            </w:r>
          </w:p>
        </w:tc>
        <w:tc>
          <w:tcPr>
            <w:tcW w:w="1203" w:type="dxa"/>
          </w:tcPr>
          <w:p w14:paraId="24E5448E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7</w:t>
            </w:r>
          </w:p>
        </w:tc>
        <w:tc>
          <w:tcPr>
            <w:tcW w:w="3900" w:type="dxa"/>
          </w:tcPr>
          <w:p w14:paraId="0A83CAB7" w14:textId="77777777" w:rsidR="009F60D4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53BDBA35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2FE67218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280</w:t>
            </w:r>
          </w:p>
        </w:tc>
        <w:tc>
          <w:tcPr>
            <w:tcW w:w="1061" w:type="dxa"/>
          </w:tcPr>
          <w:p w14:paraId="36B3C1E2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2921D9AA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3900" w:type="dxa"/>
          </w:tcPr>
          <w:p w14:paraId="12A80B14" w14:textId="77777777" w:rsidR="009F60D4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34C89255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309D6915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752</w:t>
            </w:r>
          </w:p>
        </w:tc>
        <w:tc>
          <w:tcPr>
            <w:tcW w:w="1061" w:type="dxa"/>
          </w:tcPr>
          <w:p w14:paraId="21D51EB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08078B3A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3900" w:type="dxa"/>
          </w:tcPr>
          <w:p w14:paraId="2474ED83" w14:textId="77777777" w:rsidR="009F60D4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6DA2D575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0DA29542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854</w:t>
            </w:r>
          </w:p>
        </w:tc>
        <w:tc>
          <w:tcPr>
            <w:tcW w:w="1061" w:type="dxa"/>
          </w:tcPr>
          <w:p w14:paraId="3144B84E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345F4C12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3900" w:type="dxa"/>
          </w:tcPr>
          <w:p w14:paraId="46F6302C" w14:textId="77777777" w:rsidR="009F60D4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par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I/III family protein</w:t>
            </w:r>
          </w:p>
        </w:tc>
      </w:tr>
      <w:tr w:rsidR="009F60D4" w:rsidRPr="001D4AE0" w14:paraId="64CB29FC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1AE3E2AA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638</w:t>
            </w:r>
          </w:p>
        </w:tc>
        <w:tc>
          <w:tcPr>
            <w:tcW w:w="1061" w:type="dxa"/>
          </w:tcPr>
          <w:p w14:paraId="337B62A9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1F84AB2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3900" w:type="dxa"/>
          </w:tcPr>
          <w:p w14:paraId="3FA62AF7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2F59BB2A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611683BC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207</w:t>
            </w:r>
          </w:p>
        </w:tc>
        <w:tc>
          <w:tcPr>
            <w:tcW w:w="1061" w:type="dxa"/>
          </w:tcPr>
          <w:p w14:paraId="37C89F4F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269475A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3900" w:type="dxa"/>
          </w:tcPr>
          <w:p w14:paraId="2871C32F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687C2792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206E12FA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507</w:t>
            </w:r>
          </w:p>
        </w:tc>
        <w:tc>
          <w:tcPr>
            <w:tcW w:w="1061" w:type="dxa"/>
          </w:tcPr>
          <w:p w14:paraId="39DAB6B2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169F9525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3900" w:type="dxa"/>
          </w:tcPr>
          <w:p w14:paraId="0329750D" w14:textId="77777777" w:rsidR="009F60D4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298C79C4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7E07008D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873</w:t>
            </w:r>
          </w:p>
        </w:tc>
        <w:tc>
          <w:tcPr>
            <w:tcW w:w="1061" w:type="dxa"/>
          </w:tcPr>
          <w:p w14:paraId="6DAD235F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2632E0FC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3900" w:type="dxa"/>
          </w:tcPr>
          <w:p w14:paraId="08EDE590" w14:textId="77777777" w:rsidR="009F60D4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PC synthase</w:t>
            </w:r>
          </w:p>
        </w:tc>
      </w:tr>
      <w:tr w:rsidR="009F60D4" w:rsidRPr="001D4AE0" w14:paraId="0D9985CD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0D280D60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796</w:t>
            </w:r>
          </w:p>
        </w:tc>
        <w:tc>
          <w:tcPr>
            <w:tcW w:w="1061" w:type="dxa"/>
          </w:tcPr>
          <w:p w14:paraId="5495E60E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15A77A2F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3900" w:type="dxa"/>
          </w:tcPr>
          <w:p w14:paraId="55072168" w14:textId="77777777" w:rsidR="009F60D4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597418C4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55AEB5FB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473</w:t>
            </w:r>
          </w:p>
        </w:tc>
        <w:tc>
          <w:tcPr>
            <w:tcW w:w="1061" w:type="dxa"/>
          </w:tcPr>
          <w:p w14:paraId="2A8833FA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463ED6D6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3900" w:type="dxa"/>
          </w:tcPr>
          <w:p w14:paraId="73C4A17C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3ABA45DB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55E707D2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973</w:t>
            </w:r>
          </w:p>
        </w:tc>
        <w:tc>
          <w:tcPr>
            <w:tcW w:w="1061" w:type="dxa"/>
          </w:tcPr>
          <w:p w14:paraId="1B23DD5B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49EFAC46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5</w:t>
            </w:r>
          </w:p>
        </w:tc>
        <w:tc>
          <w:tcPr>
            <w:tcW w:w="3900" w:type="dxa"/>
          </w:tcPr>
          <w:p w14:paraId="0AB0C676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6ABC5F92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1716A3C0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114</w:t>
            </w:r>
          </w:p>
        </w:tc>
        <w:tc>
          <w:tcPr>
            <w:tcW w:w="1061" w:type="dxa"/>
          </w:tcPr>
          <w:p w14:paraId="5A94B146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1561B0EF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3900" w:type="dxa"/>
          </w:tcPr>
          <w:p w14:paraId="5FCD86E1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797D1A11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57AB4B37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723</w:t>
            </w:r>
          </w:p>
        </w:tc>
        <w:tc>
          <w:tcPr>
            <w:tcW w:w="1061" w:type="dxa"/>
          </w:tcPr>
          <w:p w14:paraId="61715B6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54CBE012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3900" w:type="dxa"/>
          </w:tcPr>
          <w:p w14:paraId="2C5FFD17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42B8502A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4F5DFFA7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131</w:t>
            </w:r>
          </w:p>
        </w:tc>
        <w:tc>
          <w:tcPr>
            <w:tcW w:w="1061" w:type="dxa"/>
          </w:tcPr>
          <w:p w14:paraId="64257EB6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0D7AEC2E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3900" w:type="dxa"/>
          </w:tcPr>
          <w:p w14:paraId="3FC34EF1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6F9395FD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33E82237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060</w:t>
            </w:r>
          </w:p>
        </w:tc>
        <w:tc>
          <w:tcPr>
            <w:tcW w:w="1061" w:type="dxa"/>
          </w:tcPr>
          <w:p w14:paraId="6B757257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13B0760F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3900" w:type="dxa"/>
          </w:tcPr>
          <w:p w14:paraId="73ADDA10" w14:textId="77777777" w:rsidR="009F60D4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43DDE283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0BEE069F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347</w:t>
            </w:r>
          </w:p>
        </w:tc>
        <w:tc>
          <w:tcPr>
            <w:tcW w:w="1061" w:type="dxa"/>
          </w:tcPr>
          <w:p w14:paraId="4580B10B" w14:textId="77777777" w:rsidR="009F60D4" w:rsidRPr="00917A5E" w:rsidRDefault="009F60D4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A5E">
              <w:rPr>
                <w:rFonts w:ascii="Times New Roman" w:hAnsi="Times New Roman" w:cs="Times New Roman"/>
                <w:i/>
                <w:sz w:val="20"/>
                <w:szCs w:val="20"/>
              </w:rPr>
              <w:t>BLP2</w:t>
            </w:r>
          </w:p>
        </w:tc>
        <w:tc>
          <w:tcPr>
            <w:tcW w:w="1203" w:type="dxa"/>
          </w:tcPr>
          <w:p w14:paraId="7514BE12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3900" w:type="dxa"/>
          </w:tcPr>
          <w:p w14:paraId="37CCB8E4" w14:textId="77777777" w:rsidR="009F60D4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4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rw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omain protein</w:t>
            </w:r>
          </w:p>
        </w:tc>
      </w:tr>
      <w:tr w:rsidR="009F60D4" w:rsidRPr="001D4AE0" w14:paraId="1636F5C3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324793B5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152</w:t>
            </w:r>
          </w:p>
        </w:tc>
        <w:tc>
          <w:tcPr>
            <w:tcW w:w="1061" w:type="dxa"/>
          </w:tcPr>
          <w:p w14:paraId="7EFA519B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641992C1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3900" w:type="dxa"/>
          </w:tcPr>
          <w:p w14:paraId="441FE23C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ium-binding protein</w:t>
            </w:r>
          </w:p>
        </w:tc>
      </w:tr>
      <w:tr w:rsidR="009F60D4" w:rsidRPr="001D4AE0" w14:paraId="756FCB25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557EE4C6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2585</w:t>
            </w:r>
          </w:p>
        </w:tc>
        <w:tc>
          <w:tcPr>
            <w:tcW w:w="1061" w:type="dxa"/>
          </w:tcPr>
          <w:p w14:paraId="001B5CD8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34C586F0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3900" w:type="dxa"/>
          </w:tcPr>
          <w:p w14:paraId="18D66F12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570C6D11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5CD140D4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857</w:t>
            </w:r>
          </w:p>
        </w:tc>
        <w:tc>
          <w:tcPr>
            <w:tcW w:w="1061" w:type="dxa"/>
          </w:tcPr>
          <w:p w14:paraId="62B0DE8E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3656C9C0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3900" w:type="dxa"/>
          </w:tcPr>
          <w:p w14:paraId="3A868E43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58FF1CF6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12C0FF05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171</w:t>
            </w:r>
          </w:p>
        </w:tc>
        <w:tc>
          <w:tcPr>
            <w:tcW w:w="1061" w:type="dxa"/>
          </w:tcPr>
          <w:p w14:paraId="11040E21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639EBB0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3900" w:type="dxa"/>
          </w:tcPr>
          <w:p w14:paraId="5B7956AD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09F139A2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4E06FBB5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169</w:t>
            </w:r>
          </w:p>
        </w:tc>
        <w:tc>
          <w:tcPr>
            <w:tcW w:w="1061" w:type="dxa"/>
          </w:tcPr>
          <w:p w14:paraId="7CF32FA2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187754BD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3900" w:type="dxa"/>
          </w:tcPr>
          <w:p w14:paraId="34FA85F1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242BED04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063CAF7B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261</w:t>
            </w:r>
          </w:p>
        </w:tc>
        <w:tc>
          <w:tcPr>
            <w:tcW w:w="1061" w:type="dxa"/>
          </w:tcPr>
          <w:p w14:paraId="6124BAED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59240D9B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3900" w:type="dxa"/>
          </w:tcPr>
          <w:p w14:paraId="572AE8A5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452D69A4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44307B95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864</w:t>
            </w:r>
          </w:p>
        </w:tc>
        <w:tc>
          <w:tcPr>
            <w:tcW w:w="1061" w:type="dxa"/>
          </w:tcPr>
          <w:p w14:paraId="1301E7C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4B24D524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3900" w:type="dxa"/>
          </w:tcPr>
          <w:p w14:paraId="5F11B3D9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5FAE130F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7A3AA24C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274</w:t>
            </w:r>
          </w:p>
        </w:tc>
        <w:tc>
          <w:tcPr>
            <w:tcW w:w="1061" w:type="dxa"/>
          </w:tcPr>
          <w:p w14:paraId="36714920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330F32DB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3900" w:type="dxa"/>
          </w:tcPr>
          <w:p w14:paraId="691EDA6A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59A5208C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341E1EA3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943</w:t>
            </w:r>
          </w:p>
        </w:tc>
        <w:tc>
          <w:tcPr>
            <w:tcW w:w="1061" w:type="dxa"/>
          </w:tcPr>
          <w:p w14:paraId="028A142F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0634EEB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3900" w:type="dxa"/>
          </w:tcPr>
          <w:p w14:paraId="37B5EF2B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67720880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2EDE86E8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349</w:t>
            </w:r>
          </w:p>
        </w:tc>
        <w:tc>
          <w:tcPr>
            <w:tcW w:w="1061" w:type="dxa"/>
          </w:tcPr>
          <w:p w14:paraId="29EA4946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1C09D7DA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3900" w:type="dxa"/>
          </w:tcPr>
          <w:p w14:paraId="40AA7C5E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149BAF9B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1CBCF4FD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574</w:t>
            </w:r>
          </w:p>
        </w:tc>
        <w:tc>
          <w:tcPr>
            <w:tcW w:w="1061" w:type="dxa"/>
          </w:tcPr>
          <w:p w14:paraId="180F434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1C942168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3900" w:type="dxa"/>
          </w:tcPr>
          <w:p w14:paraId="79D251DE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0EEF93E0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33AC8DD3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070</w:t>
            </w:r>
          </w:p>
        </w:tc>
        <w:tc>
          <w:tcPr>
            <w:tcW w:w="1061" w:type="dxa"/>
          </w:tcPr>
          <w:p w14:paraId="7DC99A2F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3A2D08AB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3900" w:type="dxa"/>
          </w:tcPr>
          <w:p w14:paraId="6CB24AE1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 II aldolase/adducing family protein</w:t>
            </w:r>
          </w:p>
        </w:tc>
      </w:tr>
      <w:tr w:rsidR="009F60D4" w:rsidRPr="001D4AE0" w14:paraId="1DEEF870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1808AEDA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355</w:t>
            </w:r>
          </w:p>
        </w:tc>
        <w:tc>
          <w:tcPr>
            <w:tcW w:w="1061" w:type="dxa"/>
          </w:tcPr>
          <w:p w14:paraId="202896B2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5029F8AA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3900" w:type="dxa"/>
          </w:tcPr>
          <w:p w14:paraId="75356EF7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5DC74C70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</w:tcPr>
          <w:p w14:paraId="73BD9A28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388</w:t>
            </w:r>
          </w:p>
        </w:tc>
        <w:tc>
          <w:tcPr>
            <w:tcW w:w="1061" w:type="dxa"/>
          </w:tcPr>
          <w:p w14:paraId="4BCFD695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7F67FB40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3900" w:type="dxa"/>
          </w:tcPr>
          <w:p w14:paraId="531EC062" w14:textId="77777777" w:rsidR="009F60D4" w:rsidRPr="001D4AE0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D4" w:rsidRPr="001D4AE0" w14:paraId="749262DF" w14:textId="77777777" w:rsidTr="006A6AA5">
        <w:trPr>
          <w:gridAfter w:val="1"/>
          <w:wAfter w:w="29" w:type="dxa"/>
          <w:jc w:val="center"/>
        </w:trPr>
        <w:tc>
          <w:tcPr>
            <w:tcW w:w="1297" w:type="dxa"/>
            <w:tcBorders>
              <w:bottom w:val="single" w:sz="12" w:space="0" w:color="auto"/>
            </w:tcBorders>
          </w:tcPr>
          <w:p w14:paraId="41CC408D" w14:textId="77777777" w:rsidR="009F60D4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873</w:t>
            </w:r>
          </w:p>
        </w:tc>
        <w:tc>
          <w:tcPr>
            <w:tcW w:w="1061" w:type="dxa"/>
            <w:tcBorders>
              <w:bottom w:val="single" w:sz="12" w:space="0" w:color="auto"/>
            </w:tcBorders>
          </w:tcPr>
          <w:p w14:paraId="53D52F39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bottom w:val="single" w:sz="12" w:space="0" w:color="auto"/>
            </w:tcBorders>
          </w:tcPr>
          <w:p w14:paraId="34817AEB" w14:textId="77777777" w:rsidR="009F60D4" w:rsidRPr="001D4AE0" w:rsidRDefault="009F60D4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3900" w:type="dxa"/>
            <w:tcBorders>
              <w:bottom w:val="single" w:sz="12" w:space="0" w:color="auto"/>
            </w:tcBorders>
          </w:tcPr>
          <w:p w14:paraId="665561B6" w14:textId="77777777" w:rsidR="009F60D4" w:rsidRDefault="009F60D4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EE80A76" w14:textId="77777777" w:rsidR="009F60D4" w:rsidRDefault="009F60D4" w:rsidP="009F60D4">
      <w:pPr>
        <w:spacing w:line="480" w:lineRule="auto"/>
      </w:pPr>
      <w:bookmarkStart w:id="0" w:name="_GoBack"/>
      <w:bookmarkEnd w:id="0"/>
    </w:p>
    <w:sectPr w:rsidR="009F60D4" w:rsidSect="00F679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0D4"/>
    <w:rsid w:val="0000249F"/>
    <w:rsid w:val="00057A6D"/>
    <w:rsid w:val="000B4384"/>
    <w:rsid w:val="001253AA"/>
    <w:rsid w:val="002D62C0"/>
    <w:rsid w:val="006600F1"/>
    <w:rsid w:val="00686718"/>
    <w:rsid w:val="009C5C2F"/>
    <w:rsid w:val="009F60D4"/>
    <w:rsid w:val="00AE56B4"/>
    <w:rsid w:val="00B91A18"/>
    <w:rsid w:val="00BB2A71"/>
    <w:rsid w:val="00C43BDC"/>
    <w:rsid w:val="00C716B6"/>
    <w:rsid w:val="00CB728E"/>
    <w:rsid w:val="00E854F9"/>
    <w:rsid w:val="00F6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D89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0D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4</Characters>
  <Application>Microsoft Macintosh Word</Application>
  <DocSecurity>0</DocSecurity>
  <Lines>14</Lines>
  <Paragraphs>4</Paragraphs>
  <ScaleCrop>false</ScaleCrop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</dc:creator>
  <cp:keywords/>
  <dc:description/>
  <cp:lastModifiedBy>Eve</cp:lastModifiedBy>
  <cp:revision>1</cp:revision>
  <dcterms:created xsi:type="dcterms:W3CDTF">2016-07-08T20:36:00Z</dcterms:created>
  <dcterms:modified xsi:type="dcterms:W3CDTF">2016-07-08T20:36:00Z</dcterms:modified>
</cp:coreProperties>
</file>